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en-Z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  <w:t xml:space="preserve">Table S4: Pairwise population Fst values for four populations of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eastAsia="en-ZA"/>
        </w:rPr>
        <w:t>Amphiprion mccullochi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  <w:t xml:space="preserve"> using both d loop (mtDNA) and microsatellite (msat). </w:t>
      </w:r>
      <w:r>
        <w:rPr>
          <w:rFonts w:cs="Times New Roman" w:ascii="Times New Roman" w:hAnsi="Times New Roman"/>
          <w:sz w:val="24"/>
          <w:szCs w:val="24"/>
        </w:rPr>
        <w:t>Pairwise population structures (F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  <w:t xml:space="preserve">for four populations of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eastAsia="en-ZA"/>
        </w:rPr>
        <w:t>A.  mccullochi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  <w:t xml:space="preserve">, using both d loop (mtDNA) and microsatellite (msat) loci </w:t>
      </w:r>
      <w:r>
        <w:rPr>
          <w:rFonts w:cs="Times New Roman" w:ascii="Times New Roman" w:hAnsi="Times New Roman"/>
          <w:sz w:val="24"/>
          <w:szCs w:val="24"/>
        </w:rPr>
        <w:t>showing raw and corrected Fst for null allele frequencies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934210</wp:posOffset>
                </wp:positionV>
                <wp:extent cx="8223250" cy="11658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23250" cy="1165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9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16"/>
                              <w:gridCol w:w="941"/>
                              <w:gridCol w:w="941"/>
                              <w:gridCol w:w="941"/>
                              <w:gridCol w:w="956"/>
                              <w:gridCol w:w="267"/>
                              <w:gridCol w:w="912"/>
                              <w:gridCol w:w="915"/>
                              <w:gridCol w:w="915"/>
                              <w:gridCol w:w="919"/>
                              <w:gridCol w:w="239"/>
                              <w:gridCol w:w="1079"/>
                              <w:gridCol w:w="999"/>
                              <w:gridCol w:w="1005"/>
                              <w:gridCol w:w="1005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6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79" w:type="dxa"/>
                                  <w:gridSpan w:val="4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D-loop</w:t>
                                  </w:r>
                                </w:p>
                              </w:tc>
                              <w:tc>
                                <w:tcPr>
                                  <w:tcW w:w="26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61" w:type="dxa"/>
                                  <w:gridSpan w:val="4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Raw msat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88" w:type="dxa"/>
                                  <w:gridSpan w:val="4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Corrected ms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ER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MR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LHI-N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LHI-L</w:t>
                                  </w:r>
                                </w:p>
                              </w:tc>
                              <w:tc>
                                <w:tcPr>
                                  <w:tcW w:w="2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ER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MR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LHI-N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LHI-L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ER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MR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LHI-N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LHI-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ER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0.51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0.604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0.378</w:t>
                                  </w:r>
                                </w:p>
                              </w:tc>
                              <w:tc>
                                <w:tcPr>
                                  <w:tcW w:w="2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-108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&gt;0.05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&gt;0.05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MR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-0.01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0.973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0.490</w:t>
                                  </w:r>
                                </w:p>
                              </w:tc>
                              <w:tc>
                                <w:tcPr>
                                  <w:tcW w:w="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&gt;0.05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&g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LHI-N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-0.02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-0.02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0.550</w:t>
                                  </w:r>
                                </w:p>
                              </w:tc>
                              <w:tc>
                                <w:tcPr>
                                  <w:tcW w:w="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&g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6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LHI-L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-0.00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-0.00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-0.018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ZA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7.5pt;height:91.8pt;mso-wrap-distance-left:0pt;mso-wrap-distance-right:9pt;mso-wrap-distance-top:0pt;mso-wrap-distance-bottom:0pt;margin-top:152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95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16"/>
                        <w:gridCol w:w="941"/>
                        <w:gridCol w:w="941"/>
                        <w:gridCol w:w="941"/>
                        <w:gridCol w:w="956"/>
                        <w:gridCol w:w="267"/>
                        <w:gridCol w:w="912"/>
                        <w:gridCol w:w="915"/>
                        <w:gridCol w:w="915"/>
                        <w:gridCol w:w="919"/>
                        <w:gridCol w:w="239"/>
                        <w:gridCol w:w="1079"/>
                        <w:gridCol w:w="999"/>
                        <w:gridCol w:w="1005"/>
                        <w:gridCol w:w="1005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916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r>
                          </w:p>
                        </w:tc>
                        <w:tc>
                          <w:tcPr>
                            <w:tcW w:w="3779" w:type="dxa"/>
                            <w:gridSpan w:val="4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D-loop</w:t>
                            </w:r>
                          </w:p>
                        </w:tc>
                        <w:tc>
                          <w:tcPr>
                            <w:tcW w:w="26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r>
                          </w:p>
                        </w:tc>
                        <w:tc>
                          <w:tcPr>
                            <w:tcW w:w="3661" w:type="dxa"/>
                            <w:gridSpan w:val="4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Raw msat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r>
                          </w:p>
                        </w:tc>
                        <w:tc>
                          <w:tcPr>
                            <w:tcW w:w="4088" w:type="dxa"/>
                            <w:gridSpan w:val="4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Corrected msa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ER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MR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LHI-N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LHI-L</w:t>
                            </w:r>
                          </w:p>
                        </w:tc>
                        <w:tc>
                          <w:tcPr>
                            <w:tcW w:w="2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ER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MR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LHI-N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LHI-L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r>
                          </w:p>
                        </w:tc>
                        <w:tc>
                          <w:tcPr>
                            <w:tcW w:w="10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ER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MR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LHI-N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LHI-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ER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0.513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0.604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0.378</w:t>
                            </w:r>
                          </w:p>
                        </w:tc>
                        <w:tc>
                          <w:tcPr>
                            <w:tcW w:w="2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-108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r>
                          </w:p>
                        </w:tc>
                        <w:tc>
                          <w:tcPr>
                            <w:tcW w:w="107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&gt;0.05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&gt;0.05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&lt;0.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MR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-0.013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0.973</w:t>
                            </w:r>
                          </w:p>
                        </w:tc>
                        <w:tc>
                          <w:tcPr>
                            <w:tcW w:w="9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0.490</w:t>
                            </w:r>
                          </w:p>
                        </w:tc>
                        <w:tc>
                          <w:tcPr>
                            <w:tcW w:w="2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r>
                          </w:p>
                        </w:tc>
                        <w:tc>
                          <w:tcPr>
                            <w:tcW w:w="10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&gt;0.05</w:t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&gt;0.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LHI-N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-0.024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-0.029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0.550</w:t>
                            </w:r>
                          </w:p>
                        </w:tc>
                        <w:tc>
                          <w:tcPr>
                            <w:tcW w:w="2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r>
                          </w:p>
                        </w:tc>
                        <w:tc>
                          <w:tcPr>
                            <w:tcW w:w="10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&gt;0.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6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LHI-L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-0.00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-0.009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-0.018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r>
                          </w:p>
                        </w:tc>
                        <w:tc>
                          <w:tcPr>
                            <w:tcW w:w="26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r>
                          </w:p>
                        </w:tc>
                        <w:tc>
                          <w:tcPr>
                            <w:tcW w:w="912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r>
                          </w:p>
                        </w:tc>
                        <w:tc>
                          <w:tcPr>
                            <w:tcW w:w="1079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ZA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en-Z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en-Z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en-Z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en-Z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en-Z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en-Z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  <w:t xml:space="preserve">Fst values below diagonal. Significant p-vlaues are in bold (p &gt; 0.05) above diagonal. </w:t>
      </w:r>
      <w:r>
        <w:rPr>
          <w:rFonts w:cs="Times New Roman" w:ascii="Times New Roman" w:hAnsi="Times New Roman"/>
          <w:sz w:val="24"/>
          <w:szCs w:val="24"/>
        </w:rPr>
        <w:t xml:space="preserve">Raw population differentiation from microsatellite allele frequencies and associat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s</w:t>
      </w:r>
      <w:r>
        <w:rPr>
          <w:rFonts w:cs="Times New Roman" w:ascii="Times New Roman" w:hAnsi="Times New Roman"/>
          <w:sz w:val="24"/>
        </w:rPr>
        <w:t>. Corrected p</w:t>
      </w:r>
      <w:r>
        <w:rPr>
          <w:rFonts w:cs="Times New Roman" w:ascii="Times New Roman" w:hAnsi="Times New Roman"/>
          <w:sz w:val="24"/>
          <w:szCs w:val="24"/>
        </w:rPr>
        <w:t xml:space="preserve">opulation differentiation for null allele frequencies at 95% CI (all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s &gt; 0.05) using the ENA correction. FDR correction of raw and corrected msat F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s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4"/>
          <w:szCs w:val="24"/>
          <w:lang w:eastAsia="en-Z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10:14:00Z</dcterms:created>
  <dc:creator>Martin</dc:creator>
  <dc:description/>
  <cp:keywords/>
  <dc:language>en-US</dc:language>
  <cp:lastModifiedBy>Martin</cp:lastModifiedBy>
  <dcterms:modified xsi:type="dcterms:W3CDTF">2012-04-01T01:00:00Z</dcterms:modified>
  <cp:revision>14</cp:revision>
  <dc:subject/>
  <dc:title/>
</cp:coreProperties>
</file>